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690"/>
        <w:gridCol w:w="900"/>
        <w:gridCol w:w="1170"/>
        <w:gridCol w:w="1530"/>
      </w:tblGrid>
      <w:tr>
        <w:trPr>
          <w:trHeight w:val="90" w:hRule="atLeast"/>
        </w:trPr>
        <w:tc>
          <w:tcPr>
            <w:tcW w:w="8640" w:type="dxa"/>
            <w:gridSpan w:val="5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1.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ntimicrobial resistance profiles, Sequence Types, and MRP clusters of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C.jejun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isolates.</w:t>
            </w:r>
          </w:p>
        </w:tc>
      </w:tr>
      <w:tr>
        <w:trPr>
          <w:trHeight w:val="216" w:hRule="exact"/>
        </w:trPr>
        <w:tc>
          <w:tcPr>
            <w:tcW w:w="864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solate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ntimicrobial Resistance Profil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C ST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R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cluster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44</w:t>
            </w:r>
          </w:p>
        </w:tc>
        <w:tc>
          <w:tcPr>
            <w:tcW w:w="369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7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V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1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16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ZI, GEN, TET, TEL, CLI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7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3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I, GEN, TET, CL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E-28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I, TET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7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5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P, TET, TEL, CL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49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, TET, TEL, CLI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4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S-2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13*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I, CIP, ERY, GEN, FFN, TEL, CLI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76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6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P, TE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20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Y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26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N-33*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I, CIP, GEN, TET, NAL, TEL, CL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48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Y, CLI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3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4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, FFN, N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V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11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, TET, NAL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2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E-2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P, TET, TE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40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V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5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E-12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I, TET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6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37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3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, N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4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I, TET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15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, TET, TEL, CLI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1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46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, NAL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6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, TE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61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, TEL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3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, FFN, CL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N-24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P, GEN, TET, NAL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N-4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I, FFN, TEL, CL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S-23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L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S-1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E-58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ZI, GEN, TET, NAL, TEL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9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assigned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E-4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I, ERY, TEL, CL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assigne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V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63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5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assigned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, TEL, CL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assigne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64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I, CIP, ERY, GEN, TET, CLI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6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assigned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N-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I, ERY, FFN, TEL, CL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assigne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E-57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P, ERY, TET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2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assigned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E-4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CIP, GEN, TET, NAL, CL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assigne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V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E-12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I, GEN, TET, CLI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48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assigned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S-5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assigne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E-45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I, ERY, GEN, CLI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61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V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E-5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P, TET, N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M-17</w:t>
            </w:r>
          </w:p>
        </w:tc>
        <w:tc>
          <w:tcPr>
            <w:tcW w:w="36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I, GEN, TET, CLI</w:t>
            </w:r>
          </w:p>
        </w:tc>
        <w:tc>
          <w:tcPr>
            <w:tcW w:w="9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17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61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j-N-26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P, TET, FFN, N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9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 ST4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8640" w:type="dxa"/>
            <w:gridSpan w:val="5"/>
            <w:tcBorders>
              <w:top w:val="single" w:sz="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Highly susceptible isolates were not presented; these isolates belonged to CC ST21 (n=4), CC ST45 (n=1), CC ST48 (n=1), and unassigned CC (n=2).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Macro Restriction profiles. *The antibiotic resistance profiles of two highly invasive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jejun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isolate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0T05:40:00Z</dcterms:created>
  <dc:creator>rajashekara.2</dc:creator>
  <dc:description/>
  <cp:keywords/>
  <dc:language>en-US</dc:language>
  <cp:lastModifiedBy>rajashekara.2</cp:lastModifiedBy>
  <dcterms:modified xsi:type="dcterms:W3CDTF">2011-07-30T05:41:00Z</dcterms:modified>
  <cp:revision>1</cp:revision>
  <dc:subject/>
  <dc:title>Table S1</dc:title>
</cp:coreProperties>
</file>